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26469" w14:textId="494A92B1" w:rsidR="00223DE6" w:rsidRPr="00C21DFA" w:rsidRDefault="00C21DFA">
      <w:pPr>
        <w:rPr>
          <w:rFonts w:ascii="Times New Roman" w:hAnsi="Times New Roman" w:cs="Times New Roman"/>
        </w:rPr>
      </w:pPr>
      <w:r w:rsidRPr="00C21DFA">
        <w:rPr>
          <w:rFonts w:ascii="Times New Roman" w:hAnsi="Times New Roman" w:cs="Times New Roman"/>
        </w:rPr>
        <w:t>S1</w:t>
      </w:r>
      <w:r w:rsidR="004B0BA1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C21DFA">
        <w:rPr>
          <w:rFonts w:ascii="Times New Roman" w:hAnsi="Times New Roman" w:cs="Times New Roman"/>
        </w:rPr>
        <w:t xml:space="preserve">. </w:t>
      </w:r>
      <w:proofErr w:type="gramStart"/>
      <w:r w:rsidRPr="00C21DFA">
        <w:rPr>
          <w:rFonts w:ascii="Times New Roman" w:hAnsi="Times New Roman" w:cs="Times New Roman"/>
        </w:rPr>
        <w:t>Demographic data of study cases.</w:t>
      </w:r>
      <w:proofErr w:type="gramEnd"/>
    </w:p>
    <w:p w14:paraId="3AC2EBA2" w14:textId="77777777" w:rsidR="00C21DFA" w:rsidRPr="00984D88" w:rsidRDefault="00C21DFA">
      <w:pPr>
        <w:rPr>
          <w:b/>
        </w:rPr>
      </w:pPr>
    </w:p>
    <w:tbl>
      <w:tblPr>
        <w:tblStyle w:val="Tabellenraster"/>
        <w:tblW w:w="15276" w:type="dxa"/>
        <w:tblLook w:val="04A0" w:firstRow="1" w:lastRow="0" w:firstColumn="1" w:lastColumn="0" w:noHBand="0" w:noVBand="1"/>
      </w:tblPr>
      <w:tblGrid>
        <w:gridCol w:w="2361"/>
        <w:gridCol w:w="2397"/>
        <w:gridCol w:w="2721"/>
        <w:gridCol w:w="1722"/>
        <w:gridCol w:w="2342"/>
        <w:gridCol w:w="3733"/>
      </w:tblGrid>
      <w:tr w:rsidR="0002744E" w:rsidRPr="00984D88" w14:paraId="3AAD2541" w14:textId="77777777" w:rsidTr="00F238F8"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6775F" w14:textId="77777777" w:rsidR="0002744E" w:rsidRPr="00984D88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4D88">
              <w:rPr>
                <w:rFonts w:ascii="Times New Roman" w:hAnsi="Times New Roman" w:cs="Times New Roman"/>
                <w:b/>
              </w:rPr>
              <w:t>Case Number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3589B" w14:textId="0CAF73A5" w:rsidR="0002744E" w:rsidRPr="00EC3CBD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C3CBD">
              <w:rPr>
                <w:rFonts w:ascii="Times New Roman" w:hAnsi="Times New Roman" w:cs="Times New Roman"/>
                <w:b/>
              </w:rPr>
              <w:t>Diagnosis Code</w:t>
            </w:r>
          </w:p>
          <w:p w14:paraId="63C596E2" w14:textId="2186A91F" w:rsidR="0002744E" w:rsidRPr="00EC3CBD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BD">
              <w:rPr>
                <w:rFonts w:ascii="Times New Roman" w:hAnsi="Times New Roman" w:cs="Times New Roman"/>
                <w:sz w:val="20"/>
                <w:szCs w:val="20"/>
              </w:rPr>
              <w:t xml:space="preserve">(0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r w:rsidRPr="00EC3CBD">
              <w:rPr>
                <w:rFonts w:ascii="Times New Roman" w:hAnsi="Times New Roman" w:cs="Times New Roman"/>
                <w:sz w:val="20"/>
                <w:szCs w:val="20"/>
              </w:rPr>
              <w:t xml:space="preserve">sarcoma; 1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r w:rsidRPr="00EC3CBD">
              <w:rPr>
                <w:rFonts w:ascii="Times New Roman" w:hAnsi="Times New Roman" w:cs="Times New Roman"/>
                <w:sz w:val="20"/>
                <w:szCs w:val="20"/>
              </w:rPr>
              <w:t>carcinoma;</w:t>
            </w:r>
          </w:p>
          <w:p w14:paraId="58AE6954" w14:textId="7A955DF0" w:rsidR="0002744E" w:rsidRPr="00984D88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C3CBD">
              <w:rPr>
                <w:rFonts w:ascii="Times New Roman" w:hAnsi="Times New Roman" w:cs="Times New Roman"/>
                <w:sz w:val="20"/>
                <w:szCs w:val="20"/>
              </w:rPr>
              <w:t xml:space="preserve">2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r w:rsidRPr="00EC3CBD">
              <w:rPr>
                <w:rFonts w:ascii="Times New Roman" w:hAnsi="Times New Roman" w:cs="Times New Roman"/>
                <w:sz w:val="20"/>
                <w:szCs w:val="20"/>
              </w:rPr>
              <w:t>malignant melanoma)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94F2D" w14:textId="7A7EE5DF" w:rsidR="0002744E" w:rsidRPr="00984D88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umor Typ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8CE1E" w14:textId="3C77E0D6" w:rsidR="0002744E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4D88"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60B91FC" w14:textId="51083C00" w:rsidR="0002744E" w:rsidRPr="00EC3CBD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C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EC3CB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gramEnd"/>
            <w:r w:rsidRPr="00EC3C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2A371" w14:textId="7964412E" w:rsidR="0002744E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4D88">
              <w:rPr>
                <w:rFonts w:ascii="Times New Roman" w:hAnsi="Times New Roman" w:cs="Times New Roman"/>
                <w:b/>
              </w:rPr>
              <w:t>Gender</w:t>
            </w:r>
            <w:r>
              <w:rPr>
                <w:rFonts w:ascii="Times New Roman" w:hAnsi="Times New Roman" w:cs="Times New Roman"/>
                <w:b/>
              </w:rPr>
              <w:t xml:space="preserve"> Code</w:t>
            </w:r>
          </w:p>
          <w:p w14:paraId="74EC3B8C" w14:textId="346C486B" w:rsidR="0002744E" w:rsidRPr="00EC3CBD" w:rsidRDefault="0002744E" w:rsidP="00EC3C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CBD">
              <w:rPr>
                <w:rFonts w:ascii="Times New Roman" w:hAnsi="Times New Roman" w:cs="Times New Roman"/>
                <w:sz w:val="20"/>
                <w:szCs w:val="20"/>
              </w:rPr>
              <w:t>(1: male; 2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 neutered; 3: female; 4: female spayed)</w:t>
            </w:r>
            <w:r w:rsidRPr="00EC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5633F" w14:textId="77777777" w:rsidR="0002744E" w:rsidRPr="00984D88" w:rsidRDefault="0002744E" w:rsidP="00AD31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84D88">
              <w:rPr>
                <w:rFonts w:ascii="Times New Roman" w:hAnsi="Times New Roman" w:cs="Times New Roman"/>
                <w:b/>
              </w:rPr>
              <w:t>Breed</w:t>
            </w:r>
          </w:p>
        </w:tc>
      </w:tr>
      <w:tr w:rsidR="001F4B24" w14:paraId="56FA58B7" w14:textId="77777777" w:rsidTr="00F238F8"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7AFF6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A44B7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BCC09E" w14:textId="0B31B0BB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EFC72E" w14:textId="405F5E98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B91D5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A715C0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314ACFBB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48E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EF3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C580F" w14:textId="1EDC5B93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57D8" w14:textId="5536273E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AFC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ACCAC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470CCA2B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0C7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927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18135" w14:textId="7104671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B984" w14:textId="381AE575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F87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AA15A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Bernese Mountain Dog</w:t>
            </w:r>
          </w:p>
        </w:tc>
      </w:tr>
      <w:tr w:rsidR="001F4B24" w14:paraId="00FE2D52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B09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8141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1B6D" w14:textId="387032B6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83BEE" w14:textId="3826C7F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F76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BB88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5E46C5EB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5F4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30D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6A3F" w14:textId="03CB2F36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pindle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cell sarcom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2AA5" w14:textId="6B160B3F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DF6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8AAC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0BA279C5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B59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41C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2655" w14:textId="5FD8F3C1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7E8F5" w14:textId="558ABE3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0BB2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5B5A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</w:tr>
      <w:tr w:rsidR="001F4B24" w14:paraId="008A3C89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6278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718E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C3E5" w14:textId="66905BDA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D61A" w14:textId="485E5E2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580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38B77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Rottweiler</w:t>
            </w:r>
          </w:p>
        </w:tc>
      </w:tr>
      <w:tr w:rsidR="001F4B24" w14:paraId="095AF4D7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1014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9D7E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615B" w14:textId="414E103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CB48D" w14:textId="2D6112F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53D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8DE2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Rhodesian Ridgeback</w:t>
            </w:r>
          </w:p>
        </w:tc>
      </w:tr>
      <w:tr w:rsidR="001F4B24" w14:paraId="521CE5FE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F988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A296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5394" w14:textId="70761A1D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382DB" w14:textId="1BA08873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C52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D36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Collie</w:t>
            </w:r>
          </w:p>
        </w:tc>
      </w:tr>
      <w:tr w:rsidR="001F4B24" w14:paraId="50D7CF58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0178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FF6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7AE82" w14:textId="68193EE7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D64E4" w14:textId="13565F03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617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BAA9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341C5890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A36D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AD3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0981" w14:textId="2D134ED1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30727" w14:textId="373EA8D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2A6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66779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</w:tr>
      <w:tr w:rsidR="001F4B24" w14:paraId="74B434D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E4A5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747D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9B94" w14:textId="5ACCC21F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170F" w14:textId="7C7C80D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772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747A3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0C382206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B38C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CFD4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A540" w14:textId="10447F3A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myxosarcoma</w:t>
            </w:r>
            <w:proofErr w:type="spellEnd"/>
            <w:proofErr w:type="gram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A3B3" w14:textId="2E6B6BE3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DD1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8D8F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Pitbull</w:t>
            </w:r>
            <w:proofErr w:type="spellEnd"/>
            <w:r w:rsidRPr="00C21DFA">
              <w:rPr>
                <w:rFonts w:ascii="Times New Roman" w:eastAsia="Times New Roman" w:hAnsi="Times New Roman" w:cs="Times New Roman"/>
              </w:rPr>
              <w:t xml:space="preserve"> Terrier</w:t>
            </w:r>
          </w:p>
        </w:tc>
      </w:tr>
      <w:tr w:rsidR="001F4B24" w14:paraId="27EF993D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ECA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F1B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FE36" w14:textId="3F7D5283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6BF3" w14:textId="01CE748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1B0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2958A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Great Dane</w:t>
            </w:r>
          </w:p>
        </w:tc>
      </w:tr>
      <w:tr w:rsidR="001F4B24" w14:paraId="09DC382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6854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4305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46EF" w14:textId="360AC5E3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arcoma</w:t>
            </w:r>
            <w:proofErr w:type="gram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F45E3" w14:textId="391D4D0A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8C57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5D2D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Boxer</w:t>
            </w:r>
          </w:p>
        </w:tc>
      </w:tr>
      <w:tr w:rsidR="001F4B24" w14:paraId="76D71129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206F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29F7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CEFB7" w14:textId="537D7141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CF26B" w14:textId="7BAB118B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CF0A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9F5CA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 xml:space="preserve">Magyar </w:t>
            </w: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Vizsla</w:t>
            </w:r>
            <w:proofErr w:type="spellEnd"/>
          </w:p>
        </w:tc>
      </w:tr>
      <w:tr w:rsidR="001F4B24" w14:paraId="1DF67623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366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CAA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A39A" w14:textId="4848698D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4BD4" w14:textId="0D1520D1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DCF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E6DC8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Cocker Spaniel</w:t>
            </w:r>
          </w:p>
        </w:tc>
      </w:tr>
      <w:tr w:rsidR="001F4B24" w14:paraId="22B84D96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EE67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731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8886" w14:textId="0E2E6151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A09DF" w14:textId="40C93532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9A0C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DA4C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Leonberger</w:t>
            </w:r>
            <w:proofErr w:type="spellEnd"/>
          </w:p>
        </w:tc>
      </w:tr>
      <w:tr w:rsidR="001F4B24" w14:paraId="4E623417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294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D89C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6BB8" w14:textId="5DB23EFF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chondrosarcoma</w:t>
            </w:r>
            <w:proofErr w:type="spellEnd"/>
            <w:proofErr w:type="gram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B9EF4" w14:textId="6924297C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B80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BA83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7EAF4A97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43F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9DB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02A3" w14:textId="1A27B3C6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myxosarcoma</w:t>
            </w:r>
            <w:proofErr w:type="spellEnd"/>
            <w:proofErr w:type="gram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78144" w14:textId="7A292B03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F21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2DEEE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02AA9986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D860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CA30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955A" w14:textId="0028856E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pindle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cell sarcom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F227" w14:textId="4FC5D419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474E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54DE9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Neufoundland</w:t>
            </w:r>
            <w:proofErr w:type="spellEnd"/>
          </w:p>
        </w:tc>
      </w:tr>
      <w:tr w:rsidR="001F4B24" w14:paraId="1AEEA5C4" w14:textId="77777777" w:rsidTr="00F238F8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D04DC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553B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C3749" w14:textId="2D937FEA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pindle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cell sarcom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A984B3" w14:textId="417C8878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48C1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01125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Flat Coated Retriever</w:t>
            </w:r>
          </w:p>
        </w:tc>
      </w:tr>
      <w:tr w:rsidR="001F4B24" w14:paraId="4CDB3C57" w14:textId="77777777" w:rsidTr="00F238F8"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5A044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lastRenderedPageBreak/>
              <w:t>23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62FAD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ED0FE" w14:textId="0E9EFB45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pindle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cell sarcoma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3E359D" w14:textId="5B31E799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9BBFA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130CB4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Tibetan Terrier</w:t>
            </w:r>
          </w:p>
        </w:tc>
      </w:tr>
      <w:tr w:rsidR="001F4B24" w14:paraId="7470F009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6C57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2941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5230F" w14:textId="041A3DF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pindle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cell sarcom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7133E" w14:textId="15F47625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9D47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7BF42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7389F31F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77C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573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AB6C" w14:textId="33EE35DA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C138D" w14:textId="68FEEA7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ED2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4BE6C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Boxer</w:t>
            </w:r>
          </w:p>
        </w:tc>
      </w:tr>
      <w:tr w:rsidR="001F4B24" w14:paraId="4AD4AECE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0EDD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020A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873D0" w14:textId="7AD6C18E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arcoma</w:t>
            </w:r>
            <w:proofErr w:type="gram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6335" w14:textId="14E114D2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7DF7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4B1C5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Eurasian Dog</w:t>
            </w:r>
          </w:p>
        </w:tc>
      </w:tr>
      <w:tr w:rsidR="001F4B24" w14:paraId="1B4C6359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DF5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DEF0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57DC" w14:textId="1BCC6F4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osteosarcoma</w:t>
            </w:r>
            <w:proofErr w:type="gram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E01E" w14:textId="05AFBCE5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D36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44E4A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 xml:space="preserve">Parson Jack </w:t>
            </w: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Russel</w:t>
            </w:r>
            <w:proofErr w:type="spellEnd"/>
          </w:p>
        </w:tc>
      </w:tr>
      <w:tr w:rsidR="001F4B24" w14:paraId="6EA8B684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078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8B3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CD7A3" w14:textId="0CD5D907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fibromyxosarcoma</w:t>
            </w:r>
            <w:proofErr w:type="spellEnd"/>
            <w:proofErr w:type="gram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3C90" w14:textId="6FAD756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29E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0EE8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Swiss White Shepherd</w:t>
            </w:r>
          </w:p>
        </w:tc>
      </w:tr>
      <w:tr w:rsidR="001F4B24" w14:paraId="449A82F4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D6C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18D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9AAC" w14:textId="02F39A0B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osteosarcoma</w:t>
            </w:r>
            <w:proofErr w:type="gram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DBE70" w14:textId="0C697A7C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F949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4771E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254A334F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EA84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6DC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A1DF" w14:textId="54DFE33C" w:rsidR="001F4B24" w:rsidRPr="001F4B24" w:rsidRDefault="001F4B24" w:rsidP="001F4B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arcoma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E98F3" w14:textId="3E169818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643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65D3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Giant Schnauzer</w:t>
            </w:r>
          </w:p>
        </w:tc>
      </w:tr>
      <w:tr w:rsidR="001F4B24" w14:paraId="03DBC9CA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278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B567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C0ED6" w14:textId="2C1D4964" w:rsidR="001F4B24" w:rsidRPr="001F4B24" w:rsidRDefault="001F4B24" w:rsidP="001F4B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osteosarcoma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185A0" w14:textId="35AF90A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015E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5236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American Staffordshire Terrier</w:t>
            </w:r>
          </w:p>
        </w:tc>
      </w:tr>
      <w:tr w:rsidR="001F4B24" w14:paraId="7EE0FE66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8F3A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8C42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7FA4" w14:textId="6ADA14CD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097B" w14:textId="1FE1F0E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7755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A91F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4B24" w14:paraId="4AB4BC5E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7DB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06F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CE4A" w14:textId="400810BC" w:rsidR="001F4B24" w:rsidRPr="001F4B24" w:rsidRDefault="001F4B24" w:rsidP="001F4B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non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1F4B24">
              <w:rPr>
                <w:rFonts w:ascii="Times New Roman" w:eastAsia="Times New Roman" w:hAnsi="Times New Roman" w:cs="Times New Roman"/>
              </w:rPr>
              <w:t>keratizing</w:t>
            </w:r>
            <w:proofErr w:type="spell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D726" w14:textId="41478E3F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B25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4570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Yorkshire Terrier</w:t>
            </w:r>
          </w:p>
        </w:tc>
      </w:tr>
      <w:tr w:rsidR="001F4B24" w14:paraId="5E09D2A7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447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FBF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28FD0" w14:textId="06BDE22E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2D2A" w14:textId="457EF10E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767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23F1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Mixed Breed</w:t>
            </w:r>
          </w:p>
        </w:tc>
      </w:tr>
      <w:tr w:rsidR="001F4B24" w14:paraId="35A59AC5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3456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807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A7C6" w14:textId="74AC965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65B1" w14:textId="4183DD5A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18E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564D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Yorkshire Terrier</w:t>
            </w:r>
          </w:p>
        </w:tc>
      </w:tr>
      <w:tr w:rsidR="001F4B24" w14:paraId="1BEA470B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F466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477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746A" w14:textId="2A6479F2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basal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cell carcinom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719B" w14:textId="0B644E38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04D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F15C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Collie</w:t>
            </w:r>
          </w:p>
        </w:tc>
      </w:tr>
      <w:tr w:rsidR="001F4B24" w14:paraId="4C5B5DE5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24B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A73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3722" w14:textId="476F5A4D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non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1F4B24">
              <w:rPr>
                <w:rFonts w:ascii="Times New Roman" w:eastAsia="Times New Roman" w:hAnsi="Times New Roman" w:cs="Times New Roman"/>
              </w:rPr>
              <w:t>keratizing</w:t>
            </w:r>
            <w:proofErr w:type="spell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C28D" w14:textId="4593D795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6A9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4A9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Newfoundland</w:t>
            </w:r>
          </w:p>
        </w:tc>
      </w:tr>
      <w:tr w:rsidR="001F4B24" w14:paraId="563BFB0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E85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3CC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7D9D" w14:textId="5C9490AE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8837" w14:textId="5CCA028B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602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83AA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Bernese Mountain Dog</w:t>
            </w:r>
          </w:p>
        </w:tc>
      </w:tr>
      <w:tr w:rsidR="001F4B24" w14:paraId="5E86A303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944E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4A0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6F58" w14:textId="67E71360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F4FF" w14:textId="756FD82F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A26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BD28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Golden Retriever</w:t>
            </w:r>
          </w:p>
        </w:tc>
      </w:tr>
      <w:tr w:rsidR="001F4B24" w14:paraId="006B8049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8911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FC6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E393" w14:textId="514C7FDF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keratizing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A5A6" w14:textId="574D6EF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A2A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AABB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West Highland White Terrier</w:t>
            </w:r>
          </w:p>
        </w:tc>
      </w:tr>
      <w:tr w:rsidR="001F4B24" w14:paraId="0D051E9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146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DA3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294B6" w14:textId="20456703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non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1F4B24">
              <w:rPr>
                <w:rFonts w:ascii="Times New Roman" w:eastAsia="Times New Roman" w:hAnsi="Times New Roman" w:cs="Times New Roman"/>
              </w:rPr>
              <w:t>keratizing</w:t>
            </w:r>
            <w:proofErr w:type="spell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154B" w14:textId="071857F2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C99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9768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Boxer</w:t>
            </w:r>
          </w:p>
        </w:tc>
      </w:tr>
      <w:tr w:rsidR="001F4B24" w14:paraId="02EA26F5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537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4F0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02401" w14:textId="56C4F4A5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B17B" w14:textId="343FF3FE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868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2138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Golden Retriever</w:t>
            </w:r>
          </w:p>
        </w:tc>
      </w:tr>
      <w:tr w:rsidR="001F4B24" w14:paraId="1CD58462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2EA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094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E22C6" w14:textId="45851FB2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9BC6" w14:textId="12F1EDD8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DBB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AF37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Golden Retriever</w:t>
            </w:r>
          </w:p>
        </w:tc>
      </w:tr>
      <w:tr w:rsidR="001F4B24" w14:paraId="0A004785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6E4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83D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D8CC" w14:textId="1ACE2795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scirrhous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carcinom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E9AE" w14:textId="78C905AE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ADD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3E6A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Cocker Spaniel</w:t>
            </w:r>
          </w:p>
        </w:tc>
      </w:tr>
      <w:tr w:rsidR="001F4B24" w14:paraId="6C969DAB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4791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E43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1090C" w14:textId="5A3E729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AD53" w14:textId="3CE8FC3A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54D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C5F3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Mixed Breed</w:t>
            </w:r>
          </w:p>
        </w:tc>
      </w:tr>
      <w:tr w:rsidR="001F4B24" w14:paraId="3992749E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914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F07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E090A" w14:textId="02558D10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anaplastic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carcinom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BEE1" w14:textId="7B64F23D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A4E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836A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Golden Retriever</w:t>
            </w:r>
          </w:p>
        </w:tc>
      </w:tr>
      <w:tr w:rsidR="001F4B24" w14:paraId="600FC0AA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959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5A3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41EA9" w14:textId="702D0836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7E5D" w14:textId="319DC0A4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B13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84DB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West Highland White Terrier</w:t>
            </w:r>
          </w:p>
        </w:tc>
      </w:tr>
      <w:tr w:rsidR="001F4B24" w14:paraId="05846A96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F246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894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B86D" w14:textId="3879594F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non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1F4B24">
              <w:rPr>
                <w:rFonts w:ascii="Times New Roman" w:eastAsia="Times New Roman" w:hAnsi="Times New Roman" w:cs="Times New Roman"/>
              </w:rPr>
              <w:t>keratizing</w:t>
            </w:r>
            <w:proofErr w:type="spell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8C83" w14:textId="2F48ED05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531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3023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Labrador Retriever</w:t>
            </w:r>
          </w:p>
        </w:tc>
      </w:tr>
      <w:tr w:rsidR="001F4B24" w14:paraId="2E118055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B4F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261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DB45C" w14:textId="7B5AA585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8545" w14:textId="3EE4FEBF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690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1DE5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Mixed Breed</w:t>
            </w:r>
          </w:p>
        </w:tc>
      </w:tr>
      <w:tr w:rsidR="001F4B24" w14:paraId="3B604265" w14:textId="77777777" w:rsidTr="00F238F8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501C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3669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318957" w14:textId="7B1A9F32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3D3EB" w14:textId="12CD187F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5E47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B9502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Golden Retriever</w:t>
            </w:r>
          </w:p>
        </w:tc>
      </w:tr>
      <w:tr w:rsidR="001F4B24" w14:paraId="401D0AC0" w14:textId="77777777" w:rsidTr="00F238F8"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0004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404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306F" w14:textId="577E9C9F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keratizing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4B72" w14:textId="446EBA34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069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A9B2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  <w:color w:val="000000"/>
              </w:rPr>
              <w:t>Entlebucher</w:t>
            </w:r>
            <w:proofErr w:type="spellEnd"/>
            <w:r w:rsidRPr="00C21DFA">
              <w:rPr>
                <w:rFonts w:ascii="Times New Roman" w:eastAsia="Times New Roman" w:hAnsi="Times New Roman" w:cs="Times New Roman"/>
                <w:color w:val="000000"/>
              </w:rPr>
              <w:t xml:space="preserve"> Mountain Dog</w:t>
            </w:r>
          </w:p>
        </w:tc>
      </w:tr>
      <w:tr w:rsidR="001F4B24" w14:paraId="10D0D84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22F9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2E9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D5E2" w14:textId="190351C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keratizing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41AD" w14:textId="41510078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4AE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B36B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Mixed Breed</w:t>
            </w:r>
          </w:p>
        </w:tc>
      </w:tr>
      <w:tr w:rsidR="001F4B24" w14:paraId="7BC8D708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FAE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0A3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98F5E" w14:textId="0ACDA8A1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keratizing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FCEA" w14:textId="1E991439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515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154D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Cairn Terrier</w:t>
            </w:r>
          </w:p>
        </w:tc>
      </w:tr>
      <w:tr w:rsidR="001F4B24" w14:paraId="2841B413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373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456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43B0" w14:textId="3D1956D9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42C2" w14:textId="10EDFFFD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F65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A76D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Miniature Schnauzer</w:t>
            </w:r>
          </w:p>
        </w:tc>
      </w:tr>
      <w:tr w:rsidR="001F4B24" w14:paraId="31B85E4E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60E9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F6C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64CB" w14:textId="3E0AF859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anaplastic</w:t>
            </w:r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carcinom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980C" w14:textId="416B61F2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D71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087D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  <w:color w:val="000000"/>
              </w:rPr>
              <w:t>Bergamasco</w:t>
            </w:r>
            <w:proofErr w:type="spellEnd"/>
            <w:r w:rsidRPr="00C21DFA">
              <w:rPr>
                <w:rFonts w:ascii="Times New Roman" w:eastAsia="Times New Roman" w:hAnsi="Times New Roman" w:cs="Times New Roman"/>
                <w:color w:val="000000"/>
              </w:rPr>
              <w:t xml:space="preserve"> Shepherd</w:t>
            </w:r>
          </w:p>
        </w:tc>
      </w:tr>
      <w:tr w:rsidR="001F4B24" w14:paraId="6E6143B4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6A75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4F4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7B8C2" w14:textId="1A384793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4A1B" w14:textId="4ABC9E75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DC8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F8E4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Labrador Retriever</w:t>
            </w:r>
          </w:p>
        </w:tc>
      </w:tr>
      <w:tr w:rsidR="001F4B24" w14:paraId="074CACCA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F3A6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CF3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BC8B6" w14:textId="6B6101CC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7C74" w14:textId="4617C48A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3C7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8DC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Collie</w:t>
            </w:r>
          </w:p>
        </w:tc>
      </w:tr>
      <w:tr w:rsidR="001F4B24" w14:paraId="72369490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7C4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80C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B49CA" w14:textId="38F90BBF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ACC8" w14:textId="42AFBB25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67F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83D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  <w:color w:val="000000"/>
              </w:rPr>
              <w:t>Lhaso</w:t>
            </w:r>
            <w:proofErr w:type="spellEnd"/>
            <w:r w:rsidRPr="00C21DF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21DFA">
              <w:rPr>
                <w:rFonts w:ascii="Times New Roman" w:eastAsia="Times New Roman" w:hAnsi="Times New Roman" w:cs="Times New Roman"/>
                <w:color w:val="000000"/>
              </w:rPr>
              <w:t>Apso</w:t>
            </w:r>
            <w:proofErr w:type="spellEnd"/>
          </w:p>
        </w:tc>
      </w:tr>
      <w:tr w:rsidR="001F4B24" w14:paraId="7DEA8088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E40C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5AC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F8B7" w14:textId="234DC30C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20EA" w14:textId="483AB1EF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99D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5EA4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Giant Schnauzer</w:t>
            </w:r>
          </w:p>
        </w:tc>
      </w:tr>
      <w:tr w:rsidR="001F4B24" w14:paraId="4EEDE582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1E22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0E9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4DD1" w14:textId="741746A6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8155" w14:textId="4EFA449E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88D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C70B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Australian Shepherd</w:t>
            </w:r>
          </w:p>
        </w:tc>
      </w:tr>
      <w:tr w:rsidR="001F4B24" w14:paraId="27E5CE0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A976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0DF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7ADCE" w14:textId="03D8DF1C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E9F6" w14:textId="68E144C2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80C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EFE3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Mixed Breed</w:t>
            </w:r>
          </w:p>
        </w:tc>
      </w:tr>
      <w:tr w:rsidR="001F4B24" w14:paraId="2BAEB9D6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CBDA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84F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ADCB" w14:textId="5E910EBD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C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7391" w14:textId="18737DD2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481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2A1F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DFA">
              <w:rPr>
                <w:rFonts w:ascii="Times New Roman" w:eastAsia="Times New Roman" w:hAnsi="Times New Roman" w:cs="Times New Roman"/>
                <w:color w:val="000000"/>
              </w:rPr>
              <w:t>Yorkshire Terrier</w:t>
            </w:r>
          </w:p>
        </w:tc>
      </w:tr>
      <w:tr w:rsidR="001F4B24" w14:paraId="42B49EB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00A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23CE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6363F" w14:textId="0B976A30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ED70" w14:textId="454E09AE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D03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3580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Dachshund</w:t>
            </w:r>
          </w:p>
        </w:tc>
      </w:tr>
      <w:tr w:rsidR="001F4B24" w14:paraId="76BD304E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D53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EAC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F9BF5" w14:textId="22415EDC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5D729" w14:textId="7DEBE726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333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6700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Bernese Mountain Dog</w:t>
            </w:r>
          </w:p>
        </w:tc>
      </w:tr>
      <w:tr w:rsidR="001F4B24" w14:paraId="67BAC6EB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3213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FEA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62D8" w14:textId="5663CA73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EB43E" w14:textId="17DEE949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801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F7AF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Standard Poodle</w:t>
            </w:r>
          </w:p>
        </w:tc>
      </w:tr>
      <w:tr w:rsidR="001F4B24" w14:paraId="35BE4127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E171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830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FD45E" w14:textId="00C94752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4BF65" w14:textId="1FE4E3B2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585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C27F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</w:tr>
      <w:tr w:rsidR="001F4B24" w14:paraId="6AE4B2B8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45C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584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8BE2F" w14:textId="53DBE775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A731" w14:textId="3382F689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CA2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15132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5F3D7E43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289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70A7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34E70" w14:textId="4D47ABC0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A2AE2" w14:textId="15E4F7CE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194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1EE3E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Bernese Mountain Dog</w:t>
            </w:r>
          </w:p>
        </w:tc>
      </w:tr>
      <w:tr w:rsidR="001F4B24" w14:paraId="7F4EE8DC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C3F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7575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0850B" w14:textId="303BAF6E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F3798" w14:textId="75E4E5CB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8D8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163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1F001BD2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388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E8A8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E3B8B" w14:textId="1A4D7A42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7EC9" w14:textId="510CF134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0AB8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30F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58E8D4F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019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1971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D774" w14:textId="1B8F193C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amelanotic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C8D0" w14:textId="038F33AB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C3E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734B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Airdale</w:t>
            </w:r>
            <w:proofErr w:type="spellEnd"/>
            <w:r w:rsidRPr="00C21DFA">
              <w:rPr>
                <w:rFonts w:ascii="Times New Roman" w:eastAsia="Times New Roman" w:hAnsi="Times New Roman" w:cs="Times New Roman"/>
              </w:rPr>
              <w:t xml:space="preserve"> Terrier</w:t>
            </w:r>
          </w:p>
        </w:tc>
      </w:tr>
      <w:tr w:rsidR="001F4B24" w14:paraId="53D96CC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E137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CB37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C499" w14:textId="56A26A9B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895F" w14:textId="38FF36B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B58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3EAE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487BC78A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E164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BC4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FF1C" w14:textId="3928A70B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B51D3" w14:textId="3D3FE013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ECC5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10FE5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Cocker Spaniel</w:t>
            </w:r>
          </w:p>
        </w:tc>
      </w:tr>
      <w:tr w:rsidR="001F4B24" w14:paraId="4DC20F8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2E30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907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F2AB4" w14:textId="7E69C1F7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8BFC" w14:textId="20DEB695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EDD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C3F2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72D5B64E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9939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E06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5A324" w14:textId="2E850AB0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CA3C2" w14:textId="2FE5F43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31DF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9548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Staffordshire Bull Terrier</w:t>
            </w:r>
          </w:p>
        </w:tc>
      </w:tr>
      <w:tr w:rsidR="001F4B24" w14:paraId="709C059C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D5A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469A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C9456" w14:textId="1CEAA967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amelanotic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6A494" w14:textId="55E05D6A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AB5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FFD2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niature Poodle</w:t>
            </w:r>
          </w:p>
        </w:tc>
      </w:tr>
      <w:tr w:rsidR="001F4B24" w14:paraId="5B74992F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02836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360E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AEE2" w14:textId="3967F78D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amelanotic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7998" w14:textId="2F835F24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D9E9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A4060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West Highland White Terrier</w:t>
            </w:r>
          </w:p>
        </w:tc>
      </w:tr>
      <w:tr w:rsidR="001F4B24" w14:paraId="116820D0" w14:textId="77777777" w:rsidTr="00F238F8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5990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6BC20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C3D29" w14:textId="4C86E43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FEB039" w14:textId="4F7306E4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B715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71EDF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1035C2D7" w14:textId="77777777" w:rsidTr="00F238F8"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BF903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0BB6B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77CD4" w14:textId="5FFA753B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amelanotic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6C66B0" w14:textId="3E2309B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AC453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E8B35D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Yorkshire Terrier</w:t>
            </w:r>
          </w:p>
        </w:tc>
      </w:tr>
      <w:tr w:rsidR="001F4B24" w14:paraId="6A189BA7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739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F5E9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40F6" w14:textId="4C36F4E7" w:rsidR="001F4B24" w:rsidRPr="001F4B24" w:rsidRDefault="001F4B24" w:rsidP="001F4B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amelanotic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DA97E" w14:textId="28BCAD54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C154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EC3C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Pekingese</w:t>
            </w:r>
          </w:p>
        </w:tc>
      </w:tr>
      <w:tr w:rsidR="001F4B24" w14:paraId="098933C5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380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1128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F0093" w14:textId="7FC58BD4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DFB7B" w14:textId="13930838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5704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04DE6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Cocker Spaniel</w:t>
            </w:r>
          </w:p>
        </w:tc>
      </w:tr>
      <w:tr w:rsidR="001F4B24" w14:paraId="19FDBD69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BD6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9C3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95AA" w14:textId="580E6416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2FA69" w14:textId="76B5ABAA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D7C9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7CCE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German Shepherd</w:t>
            </w:r>
          </w:p>
        </w:tc>
      </w:tr>
      <w:tr w:rsidR="001F4B24" w14:paraId="3AB2680D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81F1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924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F0B5" w14:textId="33CB5C03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5D750" w14:textId="16856CCF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E03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39B1C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</w:tr>
      <w:tr w:rsidR="001F4B24" w14:paraId="71B2B19D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E7D5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B1214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A757F" w14:textId="55A2E525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147D5" w14:textId="3A3E096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D838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D2E1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</w:tr>
      <w:tr w:rsidR="001F4B24" w14:paraId="6FC621E2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D6D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957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1474" w14:textId="0AC30B67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73C1" w14:textId="3B7A903C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B38A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69BDC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 xml:space="preserve">Magyar </w:t>
            </w: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Vizsla</w:t>
            </w:r>
            <w:proofErr w:type="spellEnd"/>
          </w:p>
        </w:tc>
      </w:tr>
      <w:tr w:rsidR="001F4B24" w14:paraId="36F1C4FA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EC89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1716B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61ED9" w14:textId="4B25E3CD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1F4B24">
              <w:rPr>
                <w:rFonts w:ascii="Times New Roman" w:eastAsia="Times New Roman" w:hAnsi="Times New Roman" w:cs="Times New Roman"/>
              </w:rPr>
              <w:t>amelanotic</w:t>
            </w:r>
            <w:proofErr w:type="spellEnd"/>
            <w:proofErr w:type="gramEnd"/>
            <w:r w:rsidRPr="001F4B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8CA53" w14:textId="4CA98AFE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8B5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BB954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Kromfohrlander</w:t>
            </w:r>
            <w:proofErr w:type="spellEnd"/>
          </w:p>
        </w:tc>
      </w:tr>
      <w:tr w:rsidR="001F4B24" w14:paraId="338E2F85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6F2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1E2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E14F" w14:textId="4617A8F2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C405" w14:textId="601A25E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D09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92A8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1DFA">
              <w:rPr>
                <w:rFonts w:ascii="Times New Roman" w:eastAsia="Times New Roman" w:hAnsi="Times New Roman" w:cs="Times New Roman"/>
              </w:rPr>
              <w:t>Munsterlander</w:t>
            </w:r>
            <w:proofErr w:type="spellEnd"/>
          </w:p>
        </w:tc>
      </w:tr>
      <w:tr w:rsidR="001F4B24" w14:paraId="600AFCC9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1CED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F469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62FA0" w14:textId="1BA588E9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2515D" w14:textId="3C6F72DC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821DE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82DA0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Poodle</w:t>
            </w:r>
          </w:p>
        </w:tc>
      </w:tr>
      <w:tr w:rsidR="001F4B24" w14:paraId="2CA7790D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08490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3E1C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66DB1" w14:textId="7325776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A20C" w14:textId="0EADCE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E731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ECD4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7B6E55E0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BC11D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C43C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441F" w14:textId="0DFAD9A8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05B98" w14:textId="093AFD90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A233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390B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Dachshund</w:t>
            </w:r>
          </w:p>
        </w:tc>
      </w:tr>
      <w:tr w:rsidR="001F4B24" w14:paraId="4D11ECA1" w14:textId="77777777" w:rsidTr="00F238F8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16E61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70C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AB544" w14:textId="2D31AC89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67D13" w14:textId="1F2825B1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8F707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9912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Mixed Breed</w:t>
            </w:r>
          </w:p>
        </w:tc>
      </w:tr>
      <w:tr w:rsidR="001F4B24" w14:paraId="180E8DDB" w14:textId="77777777" w:rsidTr="00F238F8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FB2F5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12C02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F476D0" w14:textId="62792B73" w:rsidR="001F4B24" w:rsidRPr="001F4B24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21BBE" w14:textId="0148D3DD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DF521F" w14:textId="77777777" w:rsidR="001F4B24" w:rsidRPr="00C21DFA" w:rsidRDefault="001F4B24" w:rsidP="00984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5E19BF" w14:textId="77777777" w:rsidR="001F4B24" w:rsidRPr="00C21DFA" w:rsidRDefault="001F4B24" w:rsidP="00AD31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Doberman Pinscher</w:t>
            </w:r>
          </w:p>
        </w:tc>
      </w:tr>
    </w:tbl>
    <w:p w14:paraId="0164B965" w14:textId="77777777" w:rsidR="00C21DFA" w:rsidRDefault="00C21DFA" w:rsidP="00984D88">
      <w:pPr>
        <w:spacing w:line="276" w:lineRule="auto"/>
        <w:jc w:val="center"/>
      </w:pPr>
    </w:p>
    <w:p w14:paraId="0EE3C1B9" w14:textId="7C2EC747" w:rsidR="00C21DFA" w:rsidRPr="00B37D5A" w:rsidRDefault="00EC3CBD" w:rsidP="001F4B24">
      <w:pPr>
        <w:spacing w:line="276" w:lineRule="auto"/>
        <w:rPr>
          <w:rFonts w:ascii="Times New Roman" w:hAnsi="Times New Roman" w:cs="Times New Roman"/>
        </w:rPr>
      </w:pPr>
      <w:r w:rsidRPr="00B37D5A">
        <w:rPr>
          <w:rFonts w:ascii="Times New Roman" w:hAnsi="Times New Roman" w:cs="Times New Roman"/>
        </w:rPr>
        <w:t>N/A: not applicable (</w:t>
      </w:r>
      <w:r w:rsidR="00C42E3E" w:rsidRPr="00B37D5A">
        <w:rPr>
          <w:rFonts w:ascii="Times New Roman" w:hAnsi="Times New Roman" w:cs="Times New Roman"/>
        </w:rPr>
        <w:t>no information available</w:t>
      </w:r>
      <w:r w:rsidRPr="00B37D5A">
        <w:rPr>
          <w:rFonts w:ascii="Times New Roman" w:hAnsi="Times New Roman" w:cs="Times New Roman"/>
        </w:rPr>
        <w:t>)</w:t>
      </w:r>
      <w:r w:rsidR="001F4B24" w:rsidRPr="00B37D5A">
        <w:rPr>
          <w:rFonts w:ascii="Times New Roman" w:hAnsi="Times New Roman" w:cs="Times New Roman"/>
        </w:rPr>
        <w:t xml:space="preserve">; FSA: </w:t>
      </w:r>
      <w:proofErr w:type="spellStart"/>
      <w:r w:rsidR="001F4B24" w:rsidRPr="00B37D5A">
        <w:rPr>
          <w:rFonts w:ascii="Times New Roman" w:hAnsi="Times New Roman" w:cs="Times New Roman"/>
        </w:rPr>
        <w:t>fibrosarcoma</w:t>
      </w:r>
      <w:proofErr w:type="spellEnd"/>
      <w:r w:rsidR="001F4B24" w:rsidRPr="00B37D5A">
        <w:rPr>
          <w:rFonts w:ascii="Times New Roman" w:hAnsi="Times New Roman" w:cs="Times New Roman"/>
        </w:rPr>
        <w:t>, MM: malignant melanoma; SCC: squamous cell carcinoma</w:t>
      </w:r>
    </w:p>
    <w:sectPr w:rsidR="00C21DFA" w:rsidRPr="00B37D5A" w:rsidSect="00F238F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DFA"/>
    <w:rsid w:val="0002744E"/>
    <w:rsid w:val="001F4B24"/>
    <w:rsid w:val="00211692"/>
    <w:rsid w:val="00223DE6"/>
    <w:rsid w:val="003675C3"/>
    <w:rsid w:val="004B0BA1"/>
    <w:rsid w:val="004D4E0F"/>
    <w:rsid w:val="00984D88"/>
    <w:rsid w:val="00A856FD"/>
    <w:rsid w:val="00AC7DAF"/>
    <w:rsid w:val="00AD31BC"/>
    <w:rsid w:val="00B37D5A"/>
    <w:rsid w:val="00BC77A9"/>
    <w:rsid w:val="00C21DFA"/>
    <w:rsid w:val="00C42E3E"/>
    <w:rsid w:val="00DC6899"/>
    <w:rsid w:val="00E010D1"/>
    <w:rsid w:val="00EB70E2"/>
    <w:rsid w:val="00EC3CBD"/>
    <w:rsid w:val="00F238F8"/>
    <w:rsid w:val="00F2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6E26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1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AC7DA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C7DA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C7DA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C7DA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C7DA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C7D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C7DA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1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AC7DA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C7DA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C7DA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C7DA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C7DA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C7D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C7D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2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4</Words>
  <Characters>2990</Characters>
  <Application>Microsoft Macintosh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Meier</dc:creator>
  <cp:keywords/>
  <dc:description/>
  <cp:lastModifiedBy>Valeria Meier</cp:lastModifiedBy>
  <cp:revision>2</cp:revision>
  <dcterms:created xsi:type="dcterms:W3CDTF">2016-02-10T15:38:00Z</dcterms:created>
  <dcterms:modified xsi:type="dcterms:W3CDTF">2016-02-10T15:38:00Z</dcterms:modified>
</cp:coreProperties>
</file>